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2191"/>
        <w:tblW w:w="10206" w:type="dxa"/>
        <w:tblLook w:val="04A0" w:firstRow="1" w:lastRow="0" w:firstColumn="1" w:lastColumn="0" w:noHBand="0" w:noVBand="1"/>
      </w:tblPr>
      <w:tblGrid>
        <w:gridCol w:w="910"/>
        <w:gridCol w:w="1358"/>
        <w:gridCol w:w="820"/>
        <w:gridCol w:w="1448"/>
        <w:gridCol w:w="1418"/>
        <w:gridCol w:w="1417"/>
        <w:gridCol w:w="1418"/>
        <w:gridCol w:w="1417"/>
      </w:tblGrid>
      <w:tr w:rsidR="00E3781F" w:rsidRPr="00E3781F" w14:paraId="3AB573AC" w14:textId="77777777" w:rsidTr="00E3781F">
        <w:trPr>
          <w:trHeight w:val="1320"/>
        </w:trPr>
        <w:tc>
          <w:tcPr>
            <w:tcW w:w="102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2EDB1" w14:textId="44FF40BE" w:rsidR="00E3781F" w:rsidRPr="00E3781F" w:rsidRDefault="00E3781F" w:rsidP="00E378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Supplementary Table </w:t>
            </w:r>
            <w:r w:rsidR="009F5AF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  <w:r w:rsidRPr="00E378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:  Odds ratios for a standard deviation change measures and across quintiles of adiposity measures for predicting hypertension using average blood pressure adjusted for age and gender</w:t>
            </w:r>
          </w:p>
        </w:tc>
      </w:tr>
      <w:tr w:rsidR="00E3781F" w:rsidRPr="00E3781F" w14:paraId="72868C8C" w14:textId="77777777" w:rsidTr="00E3781F">
        <w:trPr>
          <w:trHeight w:val="31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5530" w14:textId="77777777" w:rsidR="00E3781F" w:rsidRPr="00E3781F" w:rsidRDefault="00E3781F" w:rsidP="00E378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0C20" w14:textId="77777777" w:rsidR="00E3781F" w:rsidRPr="00E3781F" w:rsidRDefault="00E3781F" w:rsidP="00E378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DA80" w14:textId="77777777" w:rsidR="00E3781F" w:rsidRPr="00E3781F" w:rsidRDefault="00E3781F" w:rsidP="00E378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4727" w14:textId="77777777" w:rsidR="00E3781F" w:rsidRPr="00E3781F" w:rsidRDefault="00E3781F" w:rsidP="00E378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7729" w14:textId="77777777" w:rsidR="00E3781F" w:rsidRPr="00E3781F" w:rsidRDefault="00E3781F" w:rsidP="00E378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517C" w14:textId="77777777" w:rsidR="00E3781F" w:rsidRPr="00E3781F" w:rsidRDefault="00E3781F" w:rsidP="00E378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E9FA" w14:textId="77777777" w:rsidR="00E3781F" w:rsidRPr="00E3781F" w:rsidRDefault="00E3781F" w:rsidP="00E378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CCD2" w14:textId="77777777" w:rsidR="00E3781F" w:rsidRPr="00E3781F" w:rsidRDefault="00E3781F" w:rsidP="00E378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781F" w:rsidRPr="00E3781F" w14:paraId="5A538E86" w14:textId="77777777" w:rsidTr="00E3781F">
        <w:trPr>
          <w:trHeight w:val="645"/>
        </w:trPr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CAC53B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FD3157" w14:textId="77777777" w:rsidR="00E3781F" w:rsidRPr="00E3781F" w:rsidRDefault="00E3781F" w:rsidP="00E378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5AA655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14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ABC88C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396925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837275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CAA6F4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Q5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73BE2D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OR (95%CI) of a SD change in AI</w:t>
            </w:r>
          </w:p>
        </w:tc>
      </w:tr>
      <w:tr w:rsidR="00E3781F" w:rsidRPr="00E3781F" w14:paraId="05C26FF6" w14:textId="77777777" w:rsidTr="00E3781F">
        <w:trPr>
          <w:trHeight w:val="31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FA423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8BD69" w14:textId="77777777" w:rsidR="00E3781F" w:rsidRPr="00E3781F" w:rsidRDefault="00E3781F" w:rsidP="00E378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dian (cm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75828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DEFD6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6E7DD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A04B1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2DA70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2AFE4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E3781F" w:rsidRPr="00E3781F" w14:paraId="386E4E47" w14:textId="77777777" w:rsidTr="00E3781F">
        <w:trPr>
          <w:trHeight w:val="31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DD157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4A716" w14:textId="77777777" w:rsidR="00E3781F" w:rsidRPr="00E3781F" w:rsidRDefault="00E3781F" w:rsidP="00E378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ABE7A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A0CBD" w14:textId="77777777" w:rsid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1.274 </w:t>
            </w:r>
          </w:p>
          <w:p w14:paraId="37676DE7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0.981 -1.6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FF616" w14:textId="77777777" w:rsid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61</w:t>
            </w:r>
          </w:p>
          <w:p w14:paraId="31C06231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1.214 -2.0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3AE1E" w14:textId="77777777" w:rsid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80</w:t>
            </w:r>
          </w:p>
          <w:p w14:paraId="22BB9735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1.716 -2.78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48BB9" w14:textId="77777777" w:rsid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06</w:t>
            </w:r>
          </w:p>
          <w:p w14:paraId="7090E5E9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.302 -3.6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11435" w14:textId="77777777" w:rsid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40</w:t>
            </w:r>
          </w:p>
          <w:p w14:paraId="4D00F2C5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1.345 -1.543)</w:t>
            </w:r>
          </w:p>
        </w:tc>
      </w:tr>
      <w:tr w:rsidR="00E3781F" w:rsidRPr="00E3781F" w14:paraId="62512B72" w14:textId="77777777" w:rsidTr="00E3781F">
        <w:trPr>
          <w:trHeight w:val="31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DDB0C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78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HtR</w:t>
            </w:r>
            <w:proofErr w:type="spellEnd"/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952B8" w14:textId="77777777" w:rsidR="00E3781F" w:rsidRPr="00E3781F" w:rsidRDefault="00E3781F" w:rsidP="00E378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74453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40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4D1B5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9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DF761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3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809EB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7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179BB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4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7A9FE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E3781F" w:rsidRPr="00E3781F" w14:paraId="4CFC3A13" w14:textId="77777777" w:rsidTr="00E3781F">
        <w:trPr>
          <w:trHeight w:val="31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C9AC4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A2FB1" w14:textId="77777777" w:rsidR="00E3781F" w:rsidRPr="00E3781F" w:rsidRDefault="00E3781F" w:rsidP="00E378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44EA7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A1CBB" w14:textId="77777777" w:rsid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43</w:t>
            </w:r>
          </w:p>
          <w:p w14:paraId="1D4D1764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1.019 -1.77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708B5" w14:textId="77777777" w:rsid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05</w:t>
            </w:r>
          </w:p>
          <w:p w14:paraId="2465D622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1.712 -2.8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489AD" w14:textId="77777777" w:rsid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.175 </w:t>
            </w:r>
          </w:p>
          <w:p w14:paraId="01B29BF3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1.687 -2.8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5748C" w14:textId="77777777" w:rsid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.403 </w:t>
            </w:r>
          </w:p>
          <w:p w14:paraId="1E24EC57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.656 -4.3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B890B" w14:textId="77777777" w:rsid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99</w:t>
            </w:r>
          </w:p>
          <w:p w14:paraId="491530C1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1.306 -1.499)</w:t>
            </w:r>
          </w:p>
        </w:tc>
      </w:tr>
      <w:tr w:rsidR="00E3781F" w:rsidRPr="00E3781F" w14:paraId="3291DED0" w14:textId="77777777" w:rsidTr="00E3781F">
        <w:trPr>
          <w:trHeight w:val="60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CBC34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CCD71" w14:textId="77777777" w:rsidR="00E3781F" w:rsidRPr="00E3781F" w:rsidRDefault="00E3781F" w:rsidP="00E378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dian (kg/m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22484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9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FE332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BF020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7B1F3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28535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CF223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E3781F" w:rsidRPr="00E3781F" w14:paraId="3686DD69" w14:textId="77777777" w:rsidTr="00E3781F">
        <w:trPr>
          <w:trHeight w:val="31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DB0F3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A1686" w14:textId="77777777" w:rsidR="00E3781F" w:rsidRPr="00E3781F" w:rsidRDefault="00E3781F" w:rsidP="00E378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EC7A8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E3B9E" w14:textId="77777777" w:rsid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24</w:t>
            </w:r>
          </w:p>
          <w:p w14:paraId="4C61F018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0.994 -1.5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4B570" w14:textId="77777777" w:rsid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.809 </w:t>
            </w:r>
          </w:p>
          <w:p w14:paraId="3AF17908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1.492 -2.2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CFE99" w14:textId="77777777" w:rsid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.229 </w:t>
            </w:r>
          </w:p>
          <w:p w14:paraId="5980137D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1.843 -2.7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88F6F" w14:textId="77777777" w:rsid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58</w:t>
            </w:r>
          </w:p>
          <w:p w14:paraId="292353D1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.292 -3.3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33F22" w14:textId="77777777" w:rsid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16</w:t>
            </w:r>
          </w:p>
          <w:p w14:paraId="53A9DCC2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1.163 -1.270)</w:t>
            </w:r>
          </w:p>
        </w:tc>
      </w:tr>
      <w:tr w:rsidR="00E3781F" w:rsidRPr="00E3781F" w14:paraId="397E5F9E" w14:textId="77777777" w:rsidTr="00E3781F">
        <w:trPr>
          <w:trHeight w:val="60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8E44D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B5209" w14:textId="77777777" w:rsidR="00E3781F" w:rsidRPr="00E3781F" w:rsidRDefault="00E3781F" w:rsidP="00E378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dian (kg/m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70B0C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3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F94DC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EC365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ABCC1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80166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A4BE5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E3781F" w:rsidRPr="00E3781F" w14:paraId="78E58B5A" w14:textId="77777777" w:rsidTr="00E3781F">
        <w:trPr>
          <w:trHeight w:val="31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6F88E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A365B" w14:textId="77777777" w:rsidR="00E3781F" w:rsidRPr="00E3781F" w:rsidRDefault="00E3781F" w:rsidP="00E378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40193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D26F0" w14:textId="77777777" w:rsid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44</w:t>
            </w:r>
          </w:p>
          <w:p w14:paraId="372BAA6B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0.933 -1.4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58D8F" w14:textId="77777777" w:rsid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63</w:t>
            </w:r>
          </w:p>
          <w:p w14:paraId="1E8473C1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1.457 -2.1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96D8E" w14:textId="77777777" w:rsid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.160 </w:t>
            </w:r>
          </w:p>
          <w:p w14:paraId="33CCD480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1.795 -2.6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10C43" w14:textId="77777777" w:rsid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.638 </w:t>
            </w:r>
          </w:p>
          <w:p w14:paraId="47405768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.189 -  3.1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60E4C" w14:textId="77777777" w:rsid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.107 </w:t>
            </w:r>
          </w:p>
          <w:p w14:paraId="083F211A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1.0578 -1.155)</w:t>
            </w:r>
          </w:p>
        </w:tc>
      </w:tr>
      <w:tr w:rsidR="00E3781F" w:rsidRPr="00E3781F" w14:paraId="0060B6CE" w14:textId="77777777" w:rsidTr="00E3781F">
        <w:trPr>
          <w:trHeight w:val="552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002A5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 index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22CA9" w14:textId="77777777" w:rsidR="00E3781F" w:rsidRPr="00E3781F" w:rsidRDefault="00E3781F" w:rsidP="00E378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dian (m2/3/kg1/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83C7D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7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5733B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286E2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D6DE2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D5283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35C81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E3781F" w:rsidRPr="00E3781F" w14:paraId="70308198" w14:textId="77777777" w:rsidTr="00E3781F">
        <w:trPr>
          <w:trHeight w:val="63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1ACB8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BC4F1" w14:textId="77777777" w:rsidR="00E3781F" w:rsidRPr="00E3781F" w:rsidRDefault="00E3781F" w:rsidP="00E378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F3F4D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C52A7" w14:textId="77777777" w:rsid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.172  </w:t>
            </w:r>
          </w:p>
          <w:p w14:paraId="370B96E0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0.898 -1.5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7F0C8" w14:textId="77777777" w:rsid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.555 </w:t>
            </w:r>
          </w:p>
          <w:p w14:paraId="0FCD0798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1.197 -2.0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90B04" w14:textId="77777777" w:rsid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09</w:t>
            </w:r>
          </w:p>
          <w:p w14:paraId="3B186628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1.412 -2.3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3CDDF" w14:textId="77777777" w:rsid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.060 </w:t>
            </w:r>
          </w:p>
          <w:p w14:paraId="3CCDA679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1.610 -2.6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84E38" w14:textId="77777777" w:rsid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.215 </w:t>
            </w:r>
          </w:p>
          <w:p w14:paraId="7A5D8126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1.129 -1.308)</w:t>
            </w:r>
          </w:p>
        </w:tc>
      </w:tr>
      <w:tr w:rsidR="00E3781F" w:rsidRPr="00E3781F" w14:paraId="49FC563D" w14:textId="77777777" w:rsidTr="00E3781F">
        <w:trPr>
          <w:trHeight w:val="60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8888D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  <w:r w:rsidRPr="00E378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BS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B4517" w14:textId="77777777" w:rsidR="00E3781F" w:rsidRPr="00E3781F" w:rsidRDefault="00E3781F" w:rsidP="00E378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dian (m7/6/kg2/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66238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4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2B02C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D59CD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B1B29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DE051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356F8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E3781F" w:rsidRPr="00E3781F" w14:paraId="73638486" w14:textId="77777777" w:rsidTr="00E3781F">
        <w:trPr>
          <w:trHeight w:val="31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53C72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CDCE5" w14:textId="77777777" w:rsidR="00E3781F" w:rsidRPr="00E3781F" w:rsidRDefault="00E3781F" w:rsidP="00E378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32437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148D2" w14:textId="77777777" w:rsid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47</w:t>
            </w:r>
          </w:p>
          <w:p w14:paraId="400356EA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0.806 -1.3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A1271" w14:textId="77777777" w:rsid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83</w:t>
            </w:r>
          </w:p>
          <w:p w14:paraId="7812652B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1.085 -1.7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026F1" w14:textId="77777777" w:rsid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21</w:t>
            </w:r>
          </w:p>
          <w:p w14:paraId="0AA2E35D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1.277 -2.0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92B59" w14:textId="77777777" w:rsid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65</w:t>
            </w:r>
          </w:p>
          <w:p w14:paraId="6300B086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1.321 -2.1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0F18D" w14:textId="77777777" w:rsid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42</w:t>
            </w:r>
          </w:p>
          <w:p w14:paraId="69BF8523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1.062 -1.228)</w:t>
            </w:r>
          </w:p>
        </w:tc>
      </w:tr>
      <w:tr w:rsidR="00E3781F" w:rsidRPr="00E3781F" w14:paraId="71F299D1" w14:textId="77777777" w:rsidTr="00E3781F">
        <w:trPr>
          <w:trHeight w:val="31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00FB3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R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72C27" w14:textId="77777777" w:rsidR="00E3781F" w:rsidRPr="00E3781F" w:rsidRDefault="00E3781F" w:rsidP="00E378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5C41D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9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14E66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96BEE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9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E713D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9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AFA97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5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C4CFF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E3781F" w:rsidRPr="00E3781F" w14:paraId="4324E1F2" w14:textId="77777777" w:rsidTr="00E3781F">
        <w:trPr>
          <w:trHeight w:val="33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3D633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D0BF6" w14:textId="77777777" w:rsidR="00E3781F" w:rsidRPr="00E3781F" w:rsidRDefault="00E3781F" w:rsidP="00E378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0C75E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D3A51" w14:textId="77777777" w:rsid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47</w:t>
            </w:r>
          </w:p>
          <w:p w14:paraId="61E2EEBF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1.021 -1.7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DED81" w14:textId="77777777" w:rsid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01</w:t>
            </w:r>
          </w:p>
          <w:p w14:paraId="17BD4FB9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1.703 -2.8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82839" w14:textId="77777777" w:rsid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35</w:t>
            </w:r>
          </w:p>
          <w:p w14:paraId="521BFF81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1.732 -2.9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5C7D1" w14:textId="77777777" w:rsid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88</w:t>
            </w:r>
          </w:p>
          <w:p w14:paraId="1F6F4923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2.637 -4.3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57DA3" w14:textId="77777777" w:rsid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53</w:t>
            </w:r>
          </w:p>
          <w:p w14:paraId="69C19959" w14:textId="77777777" w:rsidR="00E3781F" w:rsidRPr="00E3781F" w:rsidRDefault="00E3781F" w:rsidP="00E3781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1.269-1.444)</w:t>
            </w:r>
          </w:p>
        </w:tc>
      </w:tr>
      <w:tr w:rsidR="00E3781F" w:rsidRPr="00E3781F" w14:paraId="14B7AE70" w14:textId="77777777" w:rsidTr="00E3781F">
        <w:trPr>
          <w:trHeight w:val="1500"/>
        </w:trPr>
        <w:tc>
          <w:tcPr>
            <w:tcW w:w="10206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CC8FE" w14:textId="7574C97C" w:rsidR="00E3781F" w:rsidRPr="00E3781F" w:rsidRDefault="00E3781F" w:rsidP="00E378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3781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*, P&lt; </w:t>
            </w:r>
            <w:proofErr w:type="gramStart"/>
            <w:r w:rsidRPr="00E3781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5 ;</w:t>
            </w:r>
            <w:proofErr w:type="gramEnd"/>
            <w:r w:rsidRPr="00E3781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P&gt; 0.05 for the rest. Ref, Reference; WC, Waist circumference; </w:t>
            </w:r>
            <w:proofErr w:type="spellStart"/>
            <w:r w:rsidRPr="00E3781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WHtR</w:t>
            </w:r>
            <w:proofErr w:type="spellEnd"/>
            <w:r w:rsidRPr="00E3781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, Waist-to-Height Ratio; BMI, Body Mass Index; PI, Ponderal Index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E3781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C Index, Conicity Index; ABSI, A body Shape Index; BRI, Body Roundness Index, OR, Odds Ratio; </w:t>
            </w:r>
            <w:proofErr w:type="gramStart"/>
            <w:r w:rsidRPr="00E3781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OR,  Odds</w:t>
            </w:r>
            <w:proofErr w:type="gramEnd"/>
            <w:r w:rsidRPr="00E3781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Ratio Adjusted for Age, gender. Q1, first quintile ; Q2, second quintile ; Q3, third quintil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e</w:t>
            </w:r>
            <w:r w:rsidRPr="00E3781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; Q4, fourth ; Q5, fifth quintile ; AI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E3781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nthropometric index .</w:t>
            </w:r>
          </w:p>
        </w:tc>
      </w:tr>
    </w:tbl>
    <w:p w14:paraId="0E50AFE4" w14:textId="77777777" w:rsidR="00774FB0" w:rsidRPr="00E3781F" w:rsidRDefault="00774FB0"/>
    <w:sectPr w:rsidR="00774FB0" w:rsidRPr="00E378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FB0"/>
    <w:rsid w:val="00774FB0"/>
    <w:rsid w:val="009F5AFE"/>
    <w:rsid w:val="00E3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B9DA8"/>
  <w15:chartTrackingRefBased/>
  <w15:docId w15:val="{ADB7BC00-1D3F-4CD8-9F8E-FC258ADE0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91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85</Words>
  <Characters>1627</Characters>
  <Application>Microsoft Office Word</Application>
  <DocSecurity>0</DocSecurity>
  <Lines>13</Lines>
  <Paragraphs>3</Paragraphs>
  <ScaleCrop>false</ScaleCrop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JEDOCK</dc:creator>
  <cp:keywords/>
  <dc:description/>
  <cp:lastModifiedBy>barche blaise</cp:lastModifiedBy>
  <cp:revision>3</cp:revision>
  <dcterms:created xsi:type="dcterms:W3CDTF">2020-01-25T12:22:00Z</dcterms:created>
  <dcterms:modified xsi:type="dcterms:W3CDTF">2020-03-30T22:22:00Z</dcterms:modified>
</cp:coreProperties>
</file>